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59F0ED" w14:textId="77777777" w:rsidR="000E51B4" w:rsidRPr="000E51B4" w:rsidRDefault="000E51B4" w:rsidP="000E51B4">
      <w:pPr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Toc171630996"/>
      <w:bookmarkStart w:id="1" w:name="_Hlk173574195"/>
      <w:r w:rsidRPr="000E51B4">
        <w:rPr>
          <w:rFonts w:ascii="Arial" w:hAnsi="Arial" w:cs="Arial"/>
          <w:b/>
          <w:bCs/>
          <w:sz w:val="20"/>
          <w:szCs w:val="20"/>
        </w:rPr>
        <w:t>S3_Table</w:t>
      </w:r>
      <w:bookmarkEnd w:id="0"/>
      <w:r w:rsidRPr="000E51B4">
        <w:rPr>
          <w:rFonts w:ascii="Arial" w:hAnsi="Arial" w:cs="Arial"/>
          <w:b/>
          <w:bCs/>
          <w:sz w:val="20"/>
          <w:szCs w:val="20"/>
          <w:lang w:val="en-US"/>
        </w:rPr>
        <w:t>. Detailed results of Bayesian quantification of evidence for Hypothesis 3 from JASP output.</w:t>
      </w:r>
    </w:p>
    <w:tbl>
      <w:tblPr>
        <w:tblW w:w="101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134"/>
        <w:gridCol w:w="1157"/>
        <w:gridCol w:w="1256"/>
        <w:gridCol w:w="1256"/>
        <w:gridCol w:w="1263"/>
      </w:tblGrid>
      <w:tr w:rsidR="000E51B4" w:rsidRPr="00AD52EE" w14:paraId="4AB10717" w14:textId="77777777" w:rsidTr="00017D54">
        <w:trPr>
          <w:trHeight w:val="269"/>
        </w:trPr>
        <w:tc>
          <w:tcPr>
            <w:tcW w:w="10177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1"/>
          <w:p w14:paraId="5F7C9D72" w14:textId="77777777" w:rsidR="000E51B4" w:rsidRPr="00AD52EE" w:rsidRDefault="000E51B4" w:rsidP="000E51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Model </w:t>
            </w:r>
            <w:proofErr w:type="spellStart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omparison</w:t>
            </w:r>
            <w:proofErr w:type="spellEnd"/>
          </w:p>
        </w:tc>
      </w:tr>
      <w:tr w:rsidR="000E51B4" w:rsidRPr="00AD52EE" w14:paraId="2EB05884" w14:textId="77777777" w:rsidTr="00017D5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69CDAF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Mode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045B42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(M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2DE504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(</w:t>
            </w:r>
            <w:proofErr w:type="spellStart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M|data</w:t>
            </w:r>
            <w:proofErr w:type="spellEnd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B7B5D4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BF</w:t>
            </w: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M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C744A8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BF</w:t>
            </w: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A1B52D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rror</w:t>
            </w:r>
            <w:proofErr w:type="spellEnd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%</w:t>
            </w:r>
          </w:p>
        </w:tc>
      </w:tr>
      <w:tr w:rsidR="000E51B4" w:rsidRPr="00AD52EE" w14:paraId="3E603A09" w14:textId="77777777" w:rsidTr="00017D54">
        <w:trPr>
          <w:trHeight w:val="25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07946" w14:textId="77777777" w:rsidR="000E51B4" w:rsidRPr="00AD52EE" w:rsidRDefault="000E51B4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Null model (incl. subject and random slop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4A8C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DA7B7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DC91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6C48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0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FC8B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E51B4" w:rsidRPr="00AD52EE" w14:paraId="6E96CCC4" w14:textId="77777777" w:rsidTr="00017D54">
        <w:trPr>
          <w:trHeight w:val="25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F476F" w14:textId="77777777" w:rsidR="000E51B4" w:rsidRPr="00AD52EE" w:rsidRDefault="000E51B4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rating</w:t>
            </w:r>
            <w:proofErr w:type="spellEnd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timepoi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30D5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4E78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2B6F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.6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1300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38.37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9A06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965</w:t>
            </w:r>
          </w:p>
        </w:tc>
      </w:tr>
      <w:tr w:rsidR="000E51B4" w:rsidRPr="00AD52EE" w14:paraId="31FEBB46" w14:textId="77777777" w:rsidTr="00017D54">
        <w:trPr>
          <w:trHeight w:val="25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6D52" w14:textId="77777777" w:rsidR="000E51B4" w:rsidRPr="00AD52EE" w:rsidRDefault="000E51B4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rating</w:t>
            </w:r>
            <w:proofErr w:type="spellEnd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timepoint</w:t>
            </w:r>
            <w:proofErr w:type="spellEnd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+ </w:t>
            </w: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d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AED8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55F5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6866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0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0D70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98.07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493F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.381</w:t>
            </w:r>
          </w:p>
        </w:tc>
      </w:tr>
      <w:tr w:rsidR="000E51B4" w:rsidRPr="00AD52EE" w14:paraId="313A35A8" w14:textId="77777777" w:rsidTr="00017D54">
        <w:trPr>
          <w:trHeight w:val="51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278D" w14:textId="77777777" w:rsidR="000E51B4" w:rsidRPr="00AD52EE" w:rsidRDefault="000E51B4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rating timepoint + medication + rating timepoint</w:t>
            </w:r>
            <w:r w:rsidRPr="00AD52EE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 </w:t>
            </w:r>
            <w:proofErr w:type="gramStart"/>
            <w:r w:rsidRPr="00AD52EE">
              <w:rPr>
                <w:rFonts w:ascii="Segoe UI Symbol" w:eastAsia="Times New Roman" w:hAnsi="Segoe UI Symbol" w:cs="Segoe UI Symbol"/>
                <w:color w:val="000000"/>
                <w:kern w:val="0"/>
                <w:lang w:val="en-US" w:eastAsia="de-DE"/>
                <w14:ligatures w14:val="none"/>
              </w:rPr>
              <w:t>✻</w:t>
            </w: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Pr="00AD52EE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 </w:t>
            </w: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val="en-US" w:eastAsia="de-DE"/>
                <w14:ligatures w14:val="none"/>
              </w:rPr>
              <w:t>medication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0BC3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12E1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0FD1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82BD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7.0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873D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588</w:t>
            </w:r>
          </w:p>
        </w:tc>
      </w:tr>
      <w:tr w:rsidR="000E51B4" w:rsidRPr="00AD52EE" w14:paraId="080D40BC" w14:textId="77777777" w:rsidTr="00017D5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49AC" w14:textId="77777777" w:rsidR="000E51B4" w:rsidRPr="00AD52EE" w:rsidRDefault="000E51B4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di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0494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8B57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522×10</w:t>
            </w: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-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5FD3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E59D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8836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62</w:t>
            </w:r>
          </w:p>
        </w:tc>
      </w:tr>
    </w:tbl>
    <w:p w14:paraId="7F7919DA" w14:textId="77777777" w:rsidR="000E51B4" w:rsidRDefault="000E51B4" w:rsidP="000E51B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97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6"/>
        <w:gridCol w:w="1332"/>
        <w:gridCol w:w="1286"/>
        <w:gridCol w:w="1244"/>
        <w:gridCol w:w="1282"/>
        <w:gridCol w:w="1202"/>
      </w:tblGrid>
      <w:tr w:rsidR="000E51B4" w:rsidRPr="00AD52EE" w14:paraId="6363000C" w14:textId="77777777" w:rsidTr="00017D54">
        <w:trPr>
          <w:trHeight w:val="318"/>
        </w:trPr>
        <w:tc>
          <w:tcPr>
            <w:tcW w:w="9762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E1AAD1" w14:textId="77777777" w:rsidR="000E51B4" w:rsidRPr="00AD52EE" w:rsidRDefault="000E51B4" w:rsidP="000E51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Analysis </w:t>
            </w:r>
            <w:proofErr w:type="spellStart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of</w:t>
            </w:r>
            <w:proofErr w:type="spellEnd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ffects</w:t>
            </w:r>
            <w:proofErr w:type="spellEnd"/>
          </w:p>
        </w:tc>
      </w:tr>
      <w:tr w:rsidR="000E51B4" w:rsidRPr="00AD52EE" w14:paraId="595DFBB8" w14:textId="77777777" w:rsidTr="00017D54">
        <w:trPr>
          <w:trHeight w:val="344"/>
        </w:trPr>
        <w:tc>
          <w:tcPr>
            <w:tcW w:w="34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05AA51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ffects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63DD16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(</w:t>
            </w:r>
            <w:proofErr w:type="spellStart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incl</w:t>
            </w:r>
            <w:proofErr w:type="spellEnd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2571E7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(</w:t>
            </w:r>
            <w:proofErr w:type="spellStart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xcl</w:t>
            </w:r>
            <w:proofErr w:type="spellEnd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8F8DBF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(</w:t>
            </w:r>
            <w:proofErr w:type="spellStart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incl|data</w:t>
            </w:r>
            <w:proofErr w:type="spellEnd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3DC8A1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(</w:t>
            </w:r>
            <w:proofErr w:type="spellStart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xcl|data</w:t>
            </w:r>
            <w:proofErr w:type="spellEnd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46A613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BF</w:t>
            </w: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incl</w:t>
            </w:r>
            <w:proofErr w:type="spellEnd"/>
          </w:p>
        </w:tc>
      </w:tr>
      <w:tr w:rsidR="000E51B4" w:rsidRPr="00AD52EE" w14:paraId="58C97D17" w14:textId="77777777" w:rsidTr="00017D54">
        <w:trPr>
          <w:trHeight w:val="305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EB35D" w14:textId="77777777" w:rsidR="000E51B4" w:rsidRPr="00AD52EE" w:rsidRDefault="000E51B4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rating</w:t>
            </w:r>
            <w:proofErr w:type="spellEnd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timepoin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B161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B1BA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FE17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9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AA2B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3086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12.305</w:t>
            </w:r>
          </w:p>
        </w:tc>
      </w:tr>
      <w:tr w:rsidR="000E51B4" w:rsidRPr="00AD52EE" w14:paraId="771B91F0" w14:textId="77777777" w:rsidTr="00017D54">
        <w:trPr>
          <w:trHeight w:val="305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0B139" w14:textId="77777777" w:rsidR="000E51B4" w:rsidRPr="00AD52EE" w:rsidRDefault="000E51B4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dication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B7B1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6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CEED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3AD5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C3F6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49241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94</w:t>
            </w:r>
          </w:p>
        </w:tc>
      </w:tr>
      <w:tr w:rsidR="000E51B4" w:rsidRPr="00AD52EE" w14:paraId="11617F1E" w14:textId="77777777" w:rsidTr="00017D54">
        <w:trPr>
          <w:trHeight w:val="305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AAB94" w14:textId="77777777" w:rsidR="000E51B4" w:rsidRPr="00AD52EE" w:rsidRDefault="000E51B4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rating</w:t>
            </w:r>
            <w:proofErr w:type="spellEnd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timepoint</w:t>
            </w:r>
            <w:proofErr w:type="spellEnd"/>
            <w:r w:rsidRPr="00AD5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 </w:t>
            </w:r>
            <w:proofErr w:type="gramStart"/>
            <w:r w:rsidRPr="00AD52EE">
              <w:rPr>
                <w:rFonts w:ascii="Segoe UI Symbol" w:eastAsia="Times New Roman" w:hAnsi="Segoe UI Symbol" w:cs="Segoe UI Symbol"/>
                <w:color w:val="000000"/>
                <w:kern w:val="0"/>
                <w:lang w:eastAsia="de-DE"/>
                <w14:ligatures w14:val="none"/>
              </w:rPr>
              <w:t>✻</w:t>
            </w: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r w:rsidRPr="00AD5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 </w:t>
            </w: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dication</w:t>
            </w:r>
            <w:proofErr w:type="spellEnd"/>
            <w:proofErr w:type="gram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55A9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08D7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8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3EEC7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3DDC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9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D42D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3</w:t>
            </w:r>
          </w:p>
        </w:tc>
      </w:tr>
    </w:tbl>
    <w:p w14:paraId="64566149" w14:textId="77777777" w:rsidR="000E51B4" w:rsidRDefault="000E51B4" w:rsidP="000E51B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98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0"/>
        <w:gridCol w:w="1874"/>
        <w:gridCol w:w="1313"/>
        <w:gridCol w:w="1224"/>
        <w:gridCol w:w="1215"/>
        <w:gridCol w:w="1221"/>
      </w:tblGrid>
      <w:tr w:rsidR="000E51B4" w:rsidRPr="00AD52EE" w14:paraId="6B0139DD" w14:textId="77777777" w:rsidTr="00017D54">
        <w:trPr>
          <w:trHeight w:val="305"/>
        </w:trPr>
        <w:tc>
          <w:tcPr>
            <w:tcW w:w="9857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DF20FB" w14:textId="77777777" w:rsidR="000E51B4" w:rsidRPr="00AD52EE" w:rsidRDefault="000E51B4" w:rsidP="000E51B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Model </w:t>
            </w:r>
            <w:proofErr w:type="spellStart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Averaged</w:t>
            </w:r>
            <w:proofErr w:type="spellEnd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osterior</w:t>
            </w:r>
            <w:proofErr w:type="spellEnd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Summary</w:t>
            </w:r>
          </w:p>
        </w:tc>
      </w:tr>
      <w:tr w:rsidR="000E51B4" w:rsidRPr="00AD52EE" w14:paraId="06C1ECE1" w14:textId="77777777" w:rsidTr="00017D54">
        <w:trPr>
          <w:trHeight w:val="305"/>
        </w:trPr>
        <w:tc>
          <w:tcPr>
            <w:tcW w:w="7421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B6B7" w14:textId="77777777" w:rsidR="000E51B4" w:rsidRPr="00AD52EE" w:rsidRDefault="000E51B4" w:rsidP="00017D5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4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0F65D1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95% </w:t>
            </w:r>
            <w:proofErr w:type="spellStart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redible</w:t>
            </w:r>
            <w:proofErr w:type="spellEnd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Interval</w:t>
            </w:r>
            <w:proofErr w:type="spellEnd"/>
          </w:p>
        </w:tc>
      </w:tr>
      <w:tr w:rsidR="000E51B4" w:rsidRPr="00AD52EE" w14:paraId="0E6E5028" w14:textId="77777777" w:rsidTr="00017D54">
        <w:trPr>
          <w:trHeight w:val="305"/>
        </w:trPr>
        <w:tc>
          <w:tcPr>
            <w:tcW w:w="3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A92112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Variable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668541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evel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130706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014720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125737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ower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A8A27D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Upper</w:t>
            </w:r>
          </w:p>
        </w:tc>
      </w:tr>
      <w:tr w:rsidR="000E51B4" w:rsidRPr="00AD52EE" w14:paraId="4EEABA91" w14:textId="77777777" w:rsidTr="00017D54">
        <w:trPr>
          <w:trHeight w:val="293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D198" w14:textId="77777777" w:rsidR="000E51B4" w:rsidRPr="00AD52EE" w:rsidRDefault="000E51B4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67D80" w14:textId="77777777" w:rsidR="000E51B4" w:rsidRPr="00AD52EE" w:rsidRDefault="000E51B4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63B4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.1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BFD1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7D15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89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6566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.399</w:t>
            </w:r>
          </w:p>
        </w:tc>
      </w:tr>
      <w:tr w:rsidR="000E51B4" w:rsidRPr="00AD52EE" w14:paraId="4F64EA42" w14:textId="77777777" w:rsidTr="00017D54">
        <w:trPr>
          <w:trHeight w:val="293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43594" w14:textId="77777777" w:rsidR="000E51B4" w:rsidRPr="00AD52EE" w:rsidRDefault="000E51B4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rating</w:t>
            </w:r>
            <w:proofErr w:type="spellEnd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timepoint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82DA2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eCON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6289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3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14F0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F5A1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48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1567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173</w:t>
            </w:r>
          </w:p>
        </w:tc>
      </w:tr>
      <w:tr w:rsidR="000E51B4" w:rsidRPr="00AD52EE" w14:paraId="3B229A31" w14:textId="77777777" w:rsidTr="00017D54">
        <w:trPr>
          <w:trHeight w:val="293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B7A5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34B2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eT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5EF6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FC74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B5FF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D8E5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464</w:t>
            </w:r>
          </w:p>
        </w:tc>
      </w:tr>
      <w:tr w:rsidR="000E51B4" w:rsidRPr="00AD52EE" w14:paraId="16DD5024" w14:textId="77777777" w:rsidTr="00017D54">
        <w:trPr>
          <w:trHeight w:val="293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0AD7" w14:textId="77777777" w:rsidR="000E51B4" w:rsidRPr="00AD52EE" w:rsidRDefault="000E51B4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dication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A70E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DOP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3B2D4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5AAF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6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EC74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33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2E1CC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314</w:t>
            </w:r>
          </w:p>
        </w:tc>
      </w:tr>
      <w:tr w:rsidR="000E51B4" w:rsidRPr="00AD52EE" w14:paraId="2D674D95" w14:textId="77777777" w:rsidTr="00017D54">
        <w:trPr>
          <w:trHeight w:val="293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2076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2F3A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N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8E2D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207A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B0C6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1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18E93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539</w:t>
            </w:r>
          </w:p>
        </w:tc>
      </w:tr>
      <w:tr w:rsidR="000E51B4" w:rsidRPr="00AD52EE" w14:paraId="0ECE5D9E" w14:textId="77777777" w:rsidTr="00017D54">
        <w:trPr>
          <w:trHeight w:val="293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1F19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DF759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U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6CF27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B906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6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FB50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5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07A0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1</w:t>
            </w:r>
          </w:p>
        </w:tc>
      </w:tr>
      <w:tr w:rsidR="000E51B4" w:rsidRPr="00AD52EE" w14:paraId="71D871F1" w14:textId="77777777" w:rsidTr="00017D54">
        <w:trPr>
          <w:trHeight w:val="591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3DBC" w14:textId="77777777" w:rsidR="000E51B4" w:rsidRPr="00AD52EE" w:rsidRDefault="000E51B4" w:rsidP="00017D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rating</w:t>
            </w:r>
            <w:proofErr w:type="spellEnd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timepoint</w:t>
            </w:r>
            <w:proofErr w:type="spellEnd"/>
            <w:r w:rsidRPr="00AD5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 </w:t>
            </w:r>
            <w:proofErr w:type="gramStart"/>
            <w:r w:rsidRPr="00AD52EE">
              <w:rPr>
                <w:rFonts w:ascii="Segoe UI Symbol" w:eastAsia="Times New Roman" w:hAnsi="Segoe UI Symbol" w:cs="Segoe UI Symbol"/>
                <w:color w:val="000000"/>
                <w:kern w:val="0"/>
                <w:lang w:eastAsia="de-DE"/>
                <w14:ligatures w14:val="none"/>
              </w:rPr>
              <w:t>✻</w:t>
            </w: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r w:rsidRPr="00AD5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 </w:t>
            </w: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edication</w:t>
            </w:r>
            <w:proofErr w:type="spellEnd"/>
            <w:proofErr w:type="gram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05C7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eCOND</w:t>
            </w:r>
            <w:proofErr w:type="spellEnd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&amp; DOP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6AC5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0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12B5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8F6E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2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5B75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56</w:t>
            </w:r>
          </w:p>
        </w:tc>
      </w:tr>
      <w:tr w:rsidR="000E51B4" w:rsidRPr="00AD52EE" w14:paraId="28F58ED3" w14:textId="77777777" w:rsidTr="00017D54">
        <w:trPr>
          <w:trHeight w:val="293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0D9C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D23E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eCOND</w:t>
            </w:r>
            <w:proofErr w:type="spellEnd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&amp; IN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73AF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0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CE46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3B21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2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49D1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60</w:t>
            </w:r>
          </w:p>
        </w:tc>
      </w:tr>
      <w:tr w:rsidR="000E51B4" w:rsidRPr="00AD52EE" w14:paraId="7E337B85" w14:textId="77777777" w:rsidTr="00017D54">
        <w:trPr>
          <w:trHeight w:val="293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FB75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AA4B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eCOND</w:t>
            </w:r>
            <w:proofErr w:type="spellEnd"/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&amp; SU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E394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60A3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05B7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1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EF4E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66</w:t>
            </w:r>
          </w:p>
        </w:tc>
      </w:tr>
      <w:tr w:rsidR="000E51B4" w:rsidRPr="00AD52EE" w14:paraId="7691B96E" w14:textId="77777777" w:rsidTr="00017D54">
        <w:trPr>
          <w:trHeight w:val="293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69BB9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CC2B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eT1 &amp; DOP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5DCC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1C39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8AA1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15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06BF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32</w:t>
            </w:r>
          </w:p>
        </w:tc>
      </w:tr>
      <w:tr w:rsidR="000E51B4" w:rsidRPr="00AD52EE" w14:paraId="75C53262" w14:textId="77777777" w:rsidTr="00017D54">
        <w:trPr>
          <w:trHeight w:val="293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AE51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32EEC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eT1 &amp; IN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D0E1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039B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302B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1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B9D1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25</w:t>
            </w:r>
          </w:p>
        </w:tc>
      </w:tr>
      <w:tr w:rsidR="000E51B4" w:rsidRPr="00AD52EE" w14:paraId="7B7CBCFC" w14:textId="77777777" w:rsidTr="00017D54">
        <w:trPr>
          <w:trHeight w:val="293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C0EE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3084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eT1 &amp; SU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31C9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0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D331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0393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.26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0F325" w14:textId="77777777" w:rsidR="000E51B4" w:rsidRPr="00AD52EE" w:rsidRDefault="000E51B4" w:rsidP="00017D5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AD52E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19</w:t>
            </w:r>
          </w:p>
        </w:tc>
      </w:tr>
    </w:tbl>
    <w:p w14:paraId="7B6B1B23" w14:textId="77777777" w:rsidR="000E51B4" w:rsidRDefault="000E51B4" w:rsidP="000E51B4">
      <w:pPr>
        <w:spacing w:after="0" w:line="276" w:lineRule="auto"/>
        <w:rPr>
          <w:rFonts w:ascii="Arial" w:hAnsi="Arial" w:cs="Arial"/>
          <w:sz w:val="20"/>
          <w:szCs w:val="20"/>
          <w:lang w:val="en-US"/>
        </w:rPr>
      </w:pPr>
    </w:p>
    <w:p w14:paraId="56FCF6D7" w14:textId="77777777" w:rsidR="000E51B4" w:rsidRDefault="000E51B4" w:rsidP="000E51B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6C559906" w14:textId="77777777" w:rsidR="00153D53" w:rsidRDefault="00153D53"/>
    <w:sectPr w:rsidR="00153D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CCC0E7B"/>
    <w:multiLevelType w:val="hybridMultilevel"/>
    <w:tmpl w:val="02F4CCDC"/>
    <w:lvl w:ilvl="0" w:tplc="3698B3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8752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1B4"/>
    <w:rsid w:val="000E51B4"/>
    <w:rsid w:val="00153D53"/>
    <w:rsid w:val="0027465E"/>
    <w:rsid w:val="00ED0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F7380"/>
  <w15:chartTrackingRefBased/>
  <w15:docId w15:val="{243AA70F-B7BE-4A04-BF17-00B84B651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1B4"/>
  </w:style>
  <w:style w:type="paragraph" w:styleId="Heading1">
    <w:name w:val="heading 1"/>
    <w:basedOn w:val="Normal"/>
    <w:next w:val="Normal"/>
    <w:link w:val="Heading1Char"/>
    <w:uiPriority w:val="9"/>
    <w:qFormat/>
    <w:rsid w:val="000E51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1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1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1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1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1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1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1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1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1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1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1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1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1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1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1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1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1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1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1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1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1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1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1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1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51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1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1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1B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Asan</dc:creator>
  <cp:keywords/>
  <dc:description/>
  <cp:lastModifiedBy>Livia Asan</cp:lastModifiedBy>
  <cp:revision>1</cp:revision>
  <dcterms:created xsi:type="dcterms:W3CDTF">2024-08-03T08:51:00Z</dcterms:created>
  <dcterms:modified xsi:type="dcterms:W3CDTF">2024-08-03T08:52:00Z</dcterms:modified>
</cp:coreProperties>
</file>